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DBB988" w14:textId="2F5E373D" w:rsidR="00E65F62" w:rsidRPr="002A7949" w:rsidRDefault="00E65F62" w:rsidP="00E65F62">
      <w:pPr>
        <w:spacing w:before="240" w:after="240"/>
        <w:rPr>
          <w:rFonts w:ascii="Times" w:hAnsi="Times"/>
          <w:sz w:val="24"/>
          <w:szCs w:val="24"/>
        </w:rPr>
      </w:pPr>
      <w:r w:rsidRPr="002A7949">
        <w:rPr>
          <w:rFonts w:ascii="Times" w:hAnsi="Times"/>
          <w:b/>
          <w:sz w:val="24"/>
          <w:szCs w:val="24"/>
        </w:rPr>
        <w:t>Table S2</w:t>
      </w:r>
      <w:r w:rsidRPr="002A7949">
        <w:rPr>
          <w:rFonts w:ascii="Times" w:hAnsi="Times"/>
          <w:sz w:val="24"/>
          <w:szCs w:val="24"/>
        </w:rPr>
        <w:t xml:space="preserve">: </w:t>
      </w:r>
      <w:proofErr w:type="spellStart"/>
      <w:r w:rsidRPr="005207C4">
        <w:rPr>
          <w:rFonts w:ascii="Times" w:hAnsi="Times"/>
          <w:i/>
          <w:iCs/>
          <w:sz w:val="24"/>
          <w:szCs w:val="24"/>
        </w:rPr>
        <w:t>RepeatMasker</w:t>
      </w:r>
      <w:proofErr w:type="spellEnd"/>
      <w:r w:rsidRPr="002A7949">
        <w:rPr>
          <w:rFonts w:ascii="Times" w:hAnsi="Times"/>
          <w:sz w:val="24"/>
          <w:szCs w:val="24"/>
        </w:rPr>
        <w:t xml:space="preserve"> results from the </w:t>
      </w:r>
      <w:r w:rsidRPr="002A7949">
        <w:rPr>
          <w:rFonts w:ascii="Times" w:hAnsi="Times"/>
          <w:i/>
          <w:iCs/>
          <w:sz w:val="24"/>
          <w:szCs w:val="24"/>
        </w:rPr>
        <w:t>Cosmopolites sordidus</w:t>
      </w:r>
      <w:r w:rsidRPr="002A7949">
        <w:rPr>
          <w:rFonts w:ascii="Times" w:hAnsi="Times"/>
          <w:sz w:val="24"/>
          <w:szCs w:val="24"/>
        </w:rPr>
        <w:t xml:space="preserve"> genome</w:t>
      </w:r>
      <w:r w:rsidR="005207C4">
        <w:rPr>
          <w:rFonts w:ascii="Times" w:hAnsi="Times"/>
          <w:sz w:val="24"/>
          <w:szCs w:val="24"/>
        </w:rPr>
        <w:t xml:space="preserve"> assemblies.</w:t>
      </w:r>
    </w:p>
    <w:tbl>
      <w:tblPr>
        <w:tblW w:w="7115" w:type="dxa"/>
        <w:tblInd w:w="8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435"/>
        <w:gridCol w:w="1260"/>
        <w:gridCol w:w="1620"/>
        <w:gridCol w:w="1800"/>
      </w:tblGrid>
      <w:tr w:rsidR="00E65F62" w:rsidRPr="002A7949" w14:paraId="21721B10" w14:textId="77777777" w:rsidTr="00377139">
        <w:trPr>
          <w:trHeight w:val="415"/>
        </w:trPr>
        <w:tc>
          <w:tcPr>
            <w:tcW w:w="2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56960D0" w14:textId="77777777" w:rsidR="00E65F62" w:rsidRPr="002A7949" w:rsidRDefault="00E65F62" w:rsidP="000A3A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" w:hAnsi="Times"/>
                <w:b/>
                <w:sz w:val="24"/>
                <w:szCs w:val="24"/>
              </w:rPr>
            </w:pPr>
            <w:proofErr w:type="spellStart"/>
            <w:r w:rsidRPr="002A7949">
              <w:rPr>
                <w:rFonts w:ascii="Times" w:hAnsi="Times"/>
                <w:b/>
                <w:sz w:val="24"/>
                <w:szCs w:val="24"/>
              </w:rPr>
              <w:t>RepeatMasker</w:t>
            </w:r>
            <w:proofErr w:type="spellEnd"/>
            <w:r w:rsidRPr="002A7949">
              <w:rPr>
                <w:rFonts w:ascii="Times" w:hAnsi="Times"/>
                <w:b/>
                <w:sz w:val="24"/>
                <w:szCs w:val="24"/>
              </w:rPr>
              <w:t xml:space="preserve"> Repeat Content</w:t>
            </w:r>
          </w:p>
        </w:tc>
        <w:tc>
          <w:tcPr>
            <w:tcW w:w="4680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36B3CD33" w14:textId="77777777" w:rsidR="00E65F62" w:rsidRDefault="00E65F62" w:rsidP="000A3A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AD3FBDD" w14:textId="62219907" w:rsidR="00E65F62" w:rsidRPr="009052E1" w:rsidRDefault="00E65F62" w:rsidP="000A3A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e-</w:t>
            </w:r>
            <w:r w:rsidR="00377139">
              <w:rPr>
                <w:rFonts w:ascii="Times New Roman" w:hAnsi="Times New Roman" w:cs="Times New Roman"/>
                <w:sz w:val="24"/>
                <w:szCs w:val="24"/>
              </w:rPr>
              <w:t>binning / Post-binning</w:t>
            </w:r>
          </w:p>
        </w:tc>
      </w:tr>
      <w:tr w:rsidR="00E65F62" w:rsidRPr="002A7949" w14:paraId="583599B1" w14:textId="77777777" w:rsidTr="00377139">
        <w:trPr>
          <w:trHeight w:val="415"/>
        </w:trPr>
        <w:tc>
          <w:tcPr>
            <w:tcW w:w="243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184FD1F" w14:textId="77777777" w:rsidR="00E65F62" w:rsidRPr="002A7949" w:rsidRDefault="00E65F62" w:rsidP="000A3A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" w:hAnsi="Times"/>
                <w:sz w:val="24"/>
                <w:szCs w:val="24"/>
              </w:rPr>
            </w:pPr>
            <w:r w:rsidRPr="002A7949">
              <w:rPr>
                <w:rFonts w:ascii="Times" w:hAnsi="Times"/>
                <w:sz w:val="24"/>
                <w:szCs w:val="24"/>
              </w:rPr>
              <w:t xml:space="preserve">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55EF4C9A" w14:textId="77777777" w:rsidR="00E65F62" w:rsidRPr="009052E1" w:rsidRDefault="00E65F62" w:rsidP="000A3A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052E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epeat number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585A8E94" w14:textId="77777777" w:rsidR="00E65F62" w:rsidRPr="009052E1" w:rsidRDefault="00E65F62" w:rsidP="000A3A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052E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umber of base pairs (bp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251CAD6B" w14:textId="77777777" w:rsidR="00E65F62" w:rsidRPr="009052E1" w:rsidRDefault="00E65F62" w:rsidP="000A3A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052E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ercent of repeats</w:t>
            </w:r>
          </w:p>
        </w:tc>
      </w:tr>
      <w:tr w:rsidR="00E65F62" w:rsidRPr="002A7949" w14:paraId="634DBD0C" w14:textId="77777777" w:rsidTr="00377139">
        <w:trPr>
          <w:trHeight w:val="415"/>
        </w:trPr>
        <w:tc>
          <w:tcPr>
            <w:tcW w:w="243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B560181" w14:textId="77777777" w:rsidR="00E65F62" w:rsidRPr="002A7949" w:rsidRDefault="00E65F62" w:rsidP="000A3A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" w:hAnsi="Times"/>
                <w:sz w:val="24"/>
                <w:szCs w:val="24"/>
              </w:rPr>
            </w:pPr>
            <w:r w:rsidRPr="002A7949">
              <w:rPr>
                <w:rFonts w:ascii="Times" w:hAnsi="Times"/>
                <w:sz w:val="24"/>
                <w:szCs w:val="24"/>
              </w:rPr>
              <w:t xml:space="preserve">Retroelements     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4D848269" w14:textId="77777777" w:rsidR="00E65F62" w:rsidRPr="009052E1" w:rsidRDefault="00E65F62" w:rsidP="000A3A98">
            <w:pPr>
              <w:spacing w:before="24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2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035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/ 56955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6F8BDA19" w14:textId="77777777" w:rsidR="00E65F62" w:rsidRPr="009052E1" w:rsidRDefault="00E65F62" w:rsidP="000A3A98">
            <w:pPr>
              <w:spacing w:before="24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2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206355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/ 185963452 bp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633AD6C2" w14:textId="77777777" w:rsidR="00E65F62" w:rsidRPr="009052E1" w:rsidRDefault="00E65F62" w:rsidP="000A3A98">
            <w:pPr>
              <w:spacing w:before="24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2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6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 / 16.8%</w:t>
            </w:r>
          </w:p>
        </w:tc>
      </w:tr>
      <w:tr w:rsidR="00E65F62" w:rsidRPr="002A7949" w14:paraId="5D473458" w14:textId="77777777" w:rsidTr="00377139">
        <w:trPr>
          <w:trHeight w:val="415"/>
        </w:trPr>
        <w:tc>
          <w:tcPr>
            <w:tcW w:w="243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85A56C4" w14:textId="77777777" w:rsidR="00E65F62" w:rsidRPr="002A7949" w:rsidRDefault="00E65F62" w:rsidP="000A3A98">
            <w:pPr>
              <w:spacing w:before="240" w:line="240" w:lineRule="auto"/>
              <w:rPr>
                <w:rFonts w:ascii="Times" w:hAnsi="Times"/>
                <w:sz w:val="24"/>
                <w:szCs w:val="24"/>
              </w:rPr>
            </w:pPr>
            <w:r w:rsidRPr="002A7949">
              <w:rPr>
                <w:rFonts w:ascii="Times" w:hAnsi="Times"/>
                <w:sz w:val="24"/>
                <w:szCs w:val="24"/>
              </w:rPr>
              <w:t xml:space="preserve">   SINEs:         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7CBF7C22" w14:textId="77777777" w:rsidR="00E65F62" w:rsidRPr="009052E1" w:rsidRDefault="00E65F62" w:rsidP="000A3A98">
            <w:pPr>
              <w:spacing w:before="24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2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/ 28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590A29DF" w14:textId="77777777" w:rsidR="00E65F62" w:rsidRPr="009052E1" w:rsidRDefault="00E65F62" w:rsidP="000A3A98">
            <w:pPr>
              <w:spacing w:before="24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2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/ 2852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75F54439" w14:textId="77777777" w:rsidR="00E65F62" w:rsidRPr="009052E1" w:rsidRDefault="00E65F62" w:rsidP="000A3A98">
            <w:pPr>
              <w:spacing w:before="24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2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/ 0</w:t>
            </w:r>
          </w:p>
        </w:tc>
      </w:tr>
      <w:tr w:rsidR="00E65F62" w:rsidRPr="002A7949" w14:paraId="22D40384" w14:textId="77777777" w:rsidTr="00377139">
        <w:trPr>
          <w:trHeight w:val="415"/>
        </w:trPr>
        <w:tc>
          <w:tcPr>
            <w:tcW w:w="243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FAFF4B4" w14:textId="77777777" w:rsidR="00E65F62" w:rsidRPr="002A7949" w:rsidRDefault="00E65F62" w:rsidP="000A3A98">
            <w:pPr>
              <w:spacing w:before="240" w:line="240" w:lineRule="auto"/>
              <w:rPr>
                <w:rFonts w:ascii="Times" w:hAnsi="Times"/>
                <w:sz w:val="24"/>
                <w:szCs w:val="24"/>
              </w:rPr>
            </w:pPr>
            <w:r w:rsidRPr="002A7949">
              <w:rPr>
                <w:rFonts w:ascii="Times" w:hAnsi="Times"/>
                <w:sz w:val="24"/>
                <w:szCs w:val="24"/>
              </w:rPr>
              <w:t xml:space="preserve">   Penelope       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6C4B63F8" w14:textId="77777777" w:rsidR="00E65F62" w:rsidRPr="009052E1" w:rsidRDefault="00E65F62" w:rsidP="000A3A98">
            <w:pPr>
              <w:spacing w:before="24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2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944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/ 24496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23472558" w14:textId="77777777" w:rsidR="00E65F62" w:rsidRPr="009052E1" w:rsidRDefault="00E65F62" w:rsidP="000A3A98">
            <w:pPr>
              <w:spacing w:before="24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2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922932 bp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/ 58267585 bp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7B706B5F" w14:textId="77777777" w:rsidR="00E65F62" w:rsidRPr="009052E1" w:rsidRDefault="00E65F62" w:rsidP="000A3A98">
            <w:pPr>
              <w:spacing w:before="24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2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5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 / 5.28%</w:t>
            </w:r>
          </w:p>
        </w:tc>
      </w:tr>
      <w:tr w:rsidR="00E65F62" w:rsidRPr="002A7949" w14:paraId="546F96A4" w14:textId="77777777" w:rsidTr="00377139">
        <w:trPr>
          <w:trHeight w:val="415"/>
        </w:trPr>
        <w:tc>
          <w:tcPr>
            <w:tcW w:w="243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A9796ED" w14:textId="77777777" w:rsidR="00E65F62" w:rsidRPr="002A7949" w:rsidRDefault="00E65F62" w:rsidP="000A3A98">
            <w:pPr>
              <w:spacing w:before="240" w:line="240" w:lineRule="auto"/>
              <w:rPr>
                <w:rFonts w:ascii="Times" w:hAnsi="Times"/>
                <w:sz w:val="24"/>
                <w:szCs w:val="24"/>
              </w:rPr>
            </w:pPr>
            <w:r w:rsidRPr="002A7949">
              <w:rPr>
                <w:rFonts w:ascii="Times" w:hAnsi="Times"/>
                <w:sz w:val="24"/>
                <w:szCs w:val="24"/>
              </w:rPr>
              <w:t xml:space="preserve">   LINEs:         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6485CFDF" w14:textId="77777777" w:rsidR="00E65F62" w:rsidRPr="009052E1" w:rsidRDefault="00E65F62" w:rsidP="000A3A98">
            <w:pPr>
              <w:spacing w:before="24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2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853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/ 55750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7C848CAD" w14:textId="77777777" w:rsidR="00E65F62" w:rsidRPr="009052E1" w:rsidRDefault="00E65F62" w:rsidP="000A3A98">
            <w:pPr>
              <w:spacing w:before="24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2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4653404 bp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/ 174141109 bp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0415D3EB" w14:textId="77777777" w:rsidR="00E65F62" w:rsidRPr="009052E1" w:rsidRDefault="00E65F62" w:rsidP="000A3A98">
            <w:pPr>
              <w:spacing w:before="24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2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0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 / 15.78%</w:t>
            </w:r>
          </w:p>
        </w:tc>
      </w:tr>
      <w:tr w:rsidR="00E65F62" w:rsidRPr="002A7949" w14:paraId="4BD010E9" w14:textId="77777777" w:rsidTr="00377139">
        <w:trPr>
          <w:trHeight w:val="415"/>
        </w:trPr>
        <w:tc>
          <w:tcPr>
            <w:tcW w:w="243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7F2FB3A" w14:textId="77777777" w:rsidR="00E65F62" w:rsidRPr="002A7949" w:rsidRDefault="00E65F62" w:rsidP="000A3A98">
            <w:pPr>
              <w:spacing w:before="240" w:line="240" w:lineRule="auto"/>
              <w:rPr>
                <w:rFonts w:ascii="Times" w:hAnsi="Times"/>
                <w:sz w:val="24"/>
                <w:szCs w:val="24"/>
              </w:rPr>
            </w:pPr>
            <w:r w:rsidRPr="002A7949">
              <w:rPr>
                <w:rFonts w:ascii="Times" w:hAnsi="Times"/>
                <w:sz w:val="24"/>
                <w:szCs w:val="24"/>
              </w:rPr>
              <w:tab/>
              <w:t xml:space="preserve">CRE/SLACS     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1F9CBE42" w14:textId="77777777" w:rsidR="00E65F62" w:rsidRPr="009052E1" w:rsidRDefault="00E65F62" w:rsidP="000A3A98">
            <w:pPr>
              <w:spacing w:before="24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2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/ 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5B3BA9D0" w14:textId="77777777" w:rsidR="00E65F62" w:rsidRPr="009052E1" w:rsidRDefault="00E65F62" w:rsidP="000A3A98">
            <w:pPr>
              <w:spacing w:before="24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2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/ 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1AEE877A" w14:textId="77777777" w:rsidR="00E65F62" w:rsidRPr="009052E1" w:rsidRDefault="00E65F62" w:rsidP="000A3A98">
            <w:pPr>
              <w:spacing w:before="24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2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%/ 0.00%</w:t>
            </w:r>
          </w:p>
        </w:tc>
      </w:tr>
      <w:tr w:rsidR="00E65F62" w:rsidRPr="002A7949" w14:paraId="6A85583B" w14:textId="77777777" w:rsidTr="00377139">
        <w:trPr>
          <w:trHeight w:val="415"/>
        </w:trPr>
        <w:tc>
          <w:tcPr>
            <w:tcW w:w="243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825A053" w14:textId="77777777" w:rsidR="00E65F62" w:rsidRPr="002A7949" w:rsidRDefault="00E65F62" w:rsidP="000A3A98">
            <w:pPr>
              <w:spacing w:before="240" w:line="240" w:lineRule="auto"/>
              <w:rPr>
                <w:rFonts w:ascii="Times" w:hAnsi="Times"/>
                <w:sz w:val="24"/>
                <w:szCs w:val="24"/>
              </w:rPr>
            </w:pPr>
            <w:r w:rsidRPr="002A7949">
              <w:rPr>
                <w:rFonts w:ascii="Times" w:hAnsi="Times"/>
                <w:sz w:val="24"/>
                <w:szCs w:val="24"/>
              </w:rPr>
              <w:t xml:space="preserve"> </w:t>
            </w:r>
            <w:r w:rsidRPr="002A7949">
              <w:rPr>
                <w:rFonts w:ascii="Times" w:hAnsi="Times"/>
                <w:sz w:val="24"/>
                <w:szCs w:val="24"/>
              </w:rPr>
              <w:tab/>
              <w:t xml:space="preserve">L2/CR1/Rex   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26845649" w14:textId="77777777" w:rsidR="00E65F62" w:rsidRPr="009052E1" w:rsidRDefault="00E65F62" w:rsidP="000A3A98">
            <w:pPr>
              <w:spacing w:before="24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2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51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/ 3686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3DEF08F5" w14:textId="77777777" w:rsidR="00E65F62" w:rsidRPr="009052E1" w:rsidRDefault="00E65F62" w:rsidP="000A3A98">
            <w:pPr>
              <w:spacing w:before="24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2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403098 bp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/ 12914926 bp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16378210" w14:textId="77777777" w:rsidR="00E65F62" w:rsidRPr="009052E1" w:rsidRDefault="00E65F62" w:rsidP="000A3A98">
            <w:pPr>
              <w:spacing w:before="24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2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5</w:t>
            </w:r>
            <w:proofErr w:type="gram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  /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1.17%</w:t>
            </w:r>
          </w:p>
        </w:tc>
      </w:tr>
      <w:tr w:rsidR="00E65F62" w:rsidRPr="002A7949" w14:paraId="74A36813" w14:textId="77777777" w:rsidTr="00377139">
        <w:trPr>
          <w:trHeight w:val="415"/>
        </w:trPr>
        <w:tc>
          <w:tcPr>
            <w:tcW w:w="243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896C706" w14:textId="77777777" w:rsidR="00E65F62" w:rsidRPr="002A7949" w:rsidRDefault="00E65F62" w:rsidP="000A3A98">
            <w:pPr>
              <w:spacing w:before="240" w:line="240" w:lineRule="auto"/>
              <w:rPr>
                <w:rFonts w:ascii="Times" w:hAnsi="Times"/>
                <w:sz w:val="24"/>
                <w:szCs w:val="24"/>
              </w:rPr>
            </w:pPr>
            <w:r w:rsidRPr="002A7949">
              <w:rPr>
                <w:rFonts w:ascii="Times" w:hAnsi="Times"/>
                <w:sz w:val="24"/>
                <w:szCs w:val="24"/>
              </w:rPr>
              <w:t xml:space="preserve"> </w:t>
            </w:r>
            <w:r w:rsidRPr="002A7949">
              <w:rPr>
                <w:rFonts w:ascii="Times" w:hAnsi="Times"/>
                <w:sz w:val="24"/>
                <w:szCs w:val="24"/>
              </w:rPr>
              <w:tab/>
              <w:t xml:space="preserve">R1/LOA/Jockey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6B5DE0C2" w14:textId="77777777" w:rsidR="00E65F62" w:rsidRPr="009052E1" w:rsidRDefault="00E65F62" w:rsidP="000A3A98">
            <w:pPr>
              <w:spacing w:before="24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2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57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/ 1924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0B84596E" w14:textId="77777777" w:rsidR="00E65F62" w:rsidRPr="009052E1" w:rsidRDefault="00E65F62" w:rsidP="000A3A98">
            <w:pPr>
              <w:spacing w:before="24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2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587637 bp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/ 11243674 bp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6F679A9D" w14:textId="77777777" w:rsidR="00E65F62" w:rsidRPr="009052E1" w:rsidRDefault="00E65F62" w:rsidP="000A3A98">
            <w:pPr>
              <w:spacing w:before="24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2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 / 1.02%</w:t>
            </w:r>
          </w:p>
        </w:tc>
      </w:tr>
      <w:tr w:rsidR="00E65F62" w:rsidRPr="002A7949" w14:paraId="174623D9" w14:textId="77777777" w:rsidTr="00377139">
        <w:trPr>
          <w:trHeight w:val="415"/>
        </w:trPr>
        <w:tc>
          <w:tcPr>
            <w:tcW w:w="243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BDCA899" w14:textId="77777777" w:rsidR="00E65F62" w:rsidRPr="002A7949" w:rsidRDefault="00E65F62" w:rsidP="000A3A98">
            <w:pPr>
              <w:spacing w:before="240" w:line="240" w:lineRule="auto"/>
              <w:rPr>
                <w:rFonts w:ascii="Times" w:hAnsi="Times"/>
                <w:sz w:val="24"/>
                <w:szCs w:val="24"/>
              </w:rPr>
            </w:pPr>
            <w:r w:rsidRPr="002A7949">
              <w:rPr>
                <w:rFonts w:ascii="Times" w:hAnsi="Times"/>
                <w:sz w:val="24"/>
                <w:szCs w:val="24"/>
              </w:rPr>
              <w:t xml:space="preserve"> </w:t>
            </w:r>
            <w:r w:rsidRPr="002A7949">
              <w:rPr>
                <w:rFonts w:ascii="Times" w:hAnsi="Times"/>
                <w:sz w:val="24"/>
                <w:szCs w:val="24"/>
              </w:rPr>
              <w:tab/>
              <w:t>R2/R4/</w:t>
            </w:r>
            <w:proofErr w:type="spellStart"/>
            <w:r w:rsidRPr="002A7949">
              <w:rPr>
                <w:rFonts w:ascii="Times" w:hAnsi="Times"/>
                <w:sz w:val="24"/>
                <w:szCs w:val="24"/>
              </w:rPr>
              <w:t>NeSL</w:t>
            </w:r>
            <w:proofErr w:type="spellEnd"/>
            <w:r w:rsidRPr="002A7949">
              <w:rPr>
                <w:rFonts w:ascii="Times" w:hAnsi="Times"/>
                <w:sz w:val="24"/>
                <w:szCs w:val="24"/>
              </w:rPr>
              <w:t xml:space="preserve">   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1B3CCDA0" w14:textId="77777777" w:rsidR="00E65F62" w:rsidRPr="009052E1" w:rsidRDefault="00E65F62" w:rsidP="000A3A98">
            <w:pPr>
              <w:spacing w:before="24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2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71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/ 2282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06A93704" w14:textId="77777777" w:rsidR="00E65F62" w:rsidRPr="009052E1" w:rsidRDefault="00E65F62" w:rsidP="000A3A98">
            <w:pPr>
              <w:spacing w:before="24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2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697349 bp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/ 17180609 bp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24B0374C" w14:textId="77777777" w:rsidR="00E65F62" w:rsidRPr="009052E1" w:rsidRDefault="00E65F62" w:rsidP="000A3A98">
            <w:pPr>
              <w:spacing w:before="24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2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5</w:t>
            </w:r>
            <w:proofErr w:type="gram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  /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1.56%</w:t>
            </w:r>
          </w:p>
        </w:tc>
      </w:tr>
      <w:tr w:rsidR="00E65F62" w:rsidRPr="002A7949" w14:paraId="22AF9FFB" w14:textId="77777777" w:rsidTr="00377139">
        <w:trPr>
          <w:trHeight w:val="415"/>
        </w:trPr>
        <w:tc>
          <w:tcPr>
            <w:tcW w:w="243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8D9E903" w14:textId="77777777" w:rsidR="00E65F62" w:rsidRPr="002A7949" w:rsidRDefault="00E65F62" w:rsidP="000A3A98">
            <w:pPr>
              <w:spacing w:before="240" w:line="240" w:lineRule="auto"/>
              <w:rPr>
                <w:rFonts w:ascii="Times" w:hAnsi="Times"/>
                <w:sz w:val="24"/>
                <w:szCs w:val="24"/>
              </w:rPr>
            </w:pPr>
            <w:r w:rsidRPr="002A7949">
              <w:rPr>
                <w:rFonts w:ascii="Times" w:hAnsi="Times"/>
                <w:sz w:val="24"/>
                <w:szCs w:val="24"/>
              </w:rPr>
              <w:t xml:space="preserve"> </w:t>
            </w:r>
            <w:r w:rsidRPr="002A7949">
              <w:rPr>
                <w:rFonts w:ascii="Times" w:hAnsi="Times"/>
                <w:sz w:val="24"/>
                <w:szCs w:val="24"/>
              </w:rPr>
              <w:tab/>
              <w:t>RTE/</w:t>
            </w:r>
            <w:proofErr w:type="spellStart"/>
            <w:r w:rsidRPr="002A7949">
              <w:rPr>
                <w:rFonts w:ascii="Times" w:hAnsi="Times"/>
                <w:sz w:val="24"/>
                <w:szCs w:val="24"/>
              </w:rPr>
              <w:t>Bov</w:t>
            </w:r>
            <w:proofErr w:type="spellEnd"/>
            <w:r w:rsidRPr="002A7949">
              <w:rPr>
                <w:rFonts w:ascii="Times" w:hAnsi="Times"/>
                <w:sz w:val="24"/>
                <w:szCs w:val="24"/>
              </w:rPr>
              <w:t xml:space="preserve">-B    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5ACD063C" w14:textId="77777777" w:rsidR="00E65F62" w:rsidRPr="009052E1" w:rsidRDefault="00E65F62" w:rsidP="000A3A98">
            <w:pPr>
              <w:spacing w:before="24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2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344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/ 20551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0675063D" w14:textId="77777777" w:rsidR="00E65F62" w:rsidRPr="009052E1" w:rsidRDefault="00E65F62" w:rsidP="000A3A98">
            <w:pPr>
              <w:spacing w:before="24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2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3538303 bp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/ 60532813 bp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527D0EDA" w14:textId="77777777" w:rsidR="00E65F62" w:rsidRPr="009052E1" w:rsidRDefault="00E65F62" w:rsidP="000A3A98">
            <w:pPr>
              <w:spacing w:before="240" w:line="240" w:lineRule="auto"/>
              <w:ind w:left="-120" w:right="-20" w:firstLin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2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6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 / 5.49%</w:t>
            </w:r>
          </w:p>
        </w:tc>
      </w:tr>
      <w:tr w:rsidR="00E65F62" w:rsidRPr="002A7949" w14:paraId="434A17E7" w14:textId="77777777" w:rsidTr="00377139">
        <w:trPr>
          <w:trHeight w:val="415"/>
        </w:trPr>
        <w:tc>
          <w:tcPr>
            <w:tcW w:w="243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6993168" w14:textId="77777777" w:rsidR="00E65F62" w:rsidRPr="002A7949" w:rsidRDefault="00E65F62" w:rsidP="000A3A98">
            <w:pPr>
              <w:spacing w:before="240" w:line="240" w:lineRule="auto"/>
              <w:rPr>
                <w:rFonts w:ascii="Times" w:hAnsi="Times"/>
                <w:sz w:val="24"/>
                <w:szCs w:val="24"/>
              </w:rPr>
            </w:pPr>
            <w:r w:rsidRPr="002A7949">
              <w:rPr>
                <w:rFonts w:ascii="Times" w:hAnsi="Times"/>
                <w:sz w:val="24"/>
                <w:szCs w:val="24"/>
              </w:rPr>
              <w:t xml:space="preserve"> </w:t>
            </w:r>
            <w:r w:rsidRPr="002A7949">
              <w:rPr>
                <w:rFonts w:ascii="Times" w:hAnsi="Times"/>
                <w:sz w:val="24"/>
                <w:szCs w:val="24"/>
              </w:rPr>
              <w:tab/>
              <w:t xml:space="preserve">L1/CIN4      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7E0938B8" w14:textId="77777777" w:rsidR="00E65F62" w:rsidRPr="009052E1" w:rsidRDefault="00E65F62" w:rsidP="000A3A98">
            <w:pPr>
              <w:spacing w:before="24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2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/ 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42D1F829" w14:textId="77777777" w:rsidR="00E65F62" w:rsidRPr="009052E1" w:rsidRDefault="00E65F62" w:rsidP="000A3A98">
            <w:pPr>
              <w:spacing w:before="24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2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355 bp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/ 0bp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0C2A068D" w14:textId="77777777" w:rsidR="00E65F62" w:rsidRPr="009052E1" w:rsidRDefault="00E65F62" w:rsidP="000A3A98">
            <w:pPr>
              <w:spacing w:before="24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gt;</w:t>
            </w:r>
            <w:r w:rsidRPr="009052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% / 0.00%</w:t>
            </w:r>
          </w:p>
        </w:tc>
      </w:tr>
      <w:tr w:rsidR="00E65F62" w:rsidRPr="002A7949" w14:paraId="5491DF3E" w14:textId="77777777" w:rsidTr="00377139">
        <w:trPr>
          <w:trHeight w:val="415"/>
        </w:trPr>
        <w:tc>
          <w:tcPr>
            <w:tcW w:w="243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C83DA1A" w14:textId="77777777" w:rsidR="00E65F62" w:rsidRPr="002A7949" w:rsidRDefault="00E65F62" w:rsidP="000A3A98">
            <w:pPr>
              <w:spacing w:before="240" w:line="240" w:lineRule="auto"/>
              <w:rPr>
                <w:rFonts w:ascii="Times" w:hAnsi="Times"/>
                <w:sz w:val="24"/>
                <w:szCs w:val="24"/>
              </w:rPr>
            </w:pPr>
            <w:r w:rsidRPr="002A7949">
              <w:rPr>
                <w:rFonts w:ascii="Times" w:hAnsi="Times"/>
                <w:sz w:val="24"/>
                <w:szCs w:val="24"/>
              </w:rPr>
              <w:t xml:space="preserve">   LTR elements:  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3952E17A" w14:textId="77777777" w:rsidR="00E65F62" w:rsidRPr="009052E1" w:rsidRDefault="00E65F62" w:rsidP="000A3A98">
            <w:pPr>
              <w:spacing w:before="24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2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82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/ 1176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3BA0CA7B" w14:textId="77777777" w:rsidR="00E65F62" w:rsidRPr="009052E1" w:rsidRDefault="00E65F62" w:rsidP="000A3A98">
            <w:pPr>
              <w:spacing w:before="24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2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410149 bp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/ 11793823 bp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22849D43" w14:textId="77777777" w:rsidR="00E65F62" w:rsidRPr="009052E1" w:rsidRDefault="00E65F62" w:rsidP="000A3A98">
            <w:pPr>
              <w:spacing w:before="24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2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 / 1.07%</w:t>
            </w:r>
          </w:p>
        </w:tc>
      </w:tr>
      <w:tr w:rsidR="00E65F62" w:rsidRPr="002A7949" w14:paraId="09E01DE3" w14:textId="77777777" w:rsidTr="00377139">
        <w:trPr>
          <w:trHeight w:val="415"/>
        </w:trPr>
        <w:tc>
          <w:tcPr>
            <w:tcW w:w="243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B2E276F" w14:textId="77777777" w:rsidR="00E65F62" w:rsidRPr="002A7949" w:rsidRDefault="00E65F62" w:rsidP="000A3A98">
            <w:pPr>
              <w:spacing w:before="240" w:line="240" w:lineRule="auto"/>
              <w:rPr>
                <w:rFonts w:ascii="Times" w:hAnsi="Times"/>
                <w:sz w:val="24"/>
                <w:szCs w:val="24"/>
              </w:rPr>
            </w:pPr>
            <w:r w:rsidRPr="002A7949">
              <w:rPr>
                <w:rFonts w:ascii="Times" w:hAnsi="Times"/>
                <w:sz w:val="24"/>
                <w:szCs w:val="24"/>
              </w:rPr>
              <w:lastRenderedPageBreak/>
              <w:t xml:space="preserve"> </w:t>
            </w:r>
            <w:r w:rsidRPr="002A7949">
              <w:rPr>
                <w:rFonts w:ascii="Times" w:hAnsi="Times"/>
                <w:sz w:val="24"/>
                <w:szCs w:val="24"/>
              </w:rPr>
              <w:tab/>
              <w:t xml:space="preserve">BEL/Pao      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34ABCC54" w14:textId="77777777" w:rsidR="00E65F62" w:rsidRPr="009052E1" w:rsidRDefault="00E65F62" w:rsidP="000A3A98">
            <w:pPr>
              <w:spacing w:before="24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2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3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/ 62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3DCA87DC" w14:textId="77777777" w:rsidR="00E65F62" w:rsidRPr="009052E1" w:rsidRDefault="00E65F62" w:rsidP="000A3A98">
            <w:pPr>
              <w:spacing w:before="24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2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81277 bp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/ 725818 bp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1DCAD87E" w14:textId="77777777" w:rsidR="00E65F62" w:rsidRPr="009052E1" w:rsidRDefault="00E65F62" w:rsidP="000A3A98">
            <w:pPr>
              <w:spacing w:before="24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2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</w:t>
            </w:r>
            <w:proofErr w:type="gram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  /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0.07%</w:t>
            </w:r>
          </w:p>
        </w:tc>
      </w:tr>
      <w:tr w:rsidR="00E65F62" w:rsidRPr="002A7949" w14:paraId="03F7A861" w14:textId="77777777" w:rsidTr="00377139">
        <w:trPr>
          <w:trHeight w:val="415"/>
        </w:trPr>
        <w:tc>
          <w:tcPr>
            <w:tcW w:w="243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5E74535" w14:textId="77777777" w:rsidR="00E65F62" w:rsidRPr="002A7949" w:rsidRDefault="00E65F62" w:rsidP="000A3A98">
            <w:pPr>
              <w:spacing w:before="240" w:line="240" w:lineRule="auto"/>
              <w:rPr>
                <w:rFonts w:ascii="Times" w:hAnsi="Times"/>
                <w:sz w:val="24"/>
                <w:szCs w:val="24"/>
              </w:rPr>
            </w:pPr>
            <w:r w:rsidRPr="002A7949">
              <w:rPr>
                <w:rFonts w:ascii="Times" w:hAnsi="Times"/>
                <w:sz w:val="24"/>
                <w:szCs w:val="24"/>
              </w:rPr>
              <w:t xml:space="preserve"> </w:t>
            </w:r>
            <w:r w:rsidRPr="002A7949">
              <w:rPr>
                <w:rFonts w:ascii="Times" w:hAnsi="Times"/>
                <w:sz w:val="24"/>
                <w:szCs w:val="24"/>
              </w:rPr>
              <w:tab/>
              <w:t>Ty1/</w:t>
            </w:r>
            <w:proofErr w:type="spellStart"/>
            <w:r w:rsidRPr="002A7949">
              <w:rPr>
                <w:rFonts w:ascii="Times" w:hAnsi="Times"/>
                <w:sz w:val="24"/>
                <w:szCs w:val="24"/>
              </w:rPr>
              <w:t>Copia</w:t>
            </w:r>
            <w:proofErr w:type="spellEnd"/>
            <w:r w:rsidRPr="002A7949">
              <w:rPr>
                <w:rFonts w:ascii="Times" w:hAnsi="Times"/>
                <w:sz w:val="24"/>
                <w:szCs w:val="24"/>
              </w:rPr>
              <w:t xml:space="preserve">    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445707DA" w14:textId="77777777" w:rsidR="00E65F62" w:rsidRPr="009052E1" w:rsidRDefault="00E65F62" w:rsidP="000A3A98">
            <w:pPr>
              <w:spacing w:before="24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2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5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/ 154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59D50AF0" w14:textId="77777777" w:rsidR="00E65F62" w:rsidRPr="009052E1" w:rsidRDefault="00E65F62" w:rsidP="000A3A98">
            <w:pPr>
              <w:spacing w:before="24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2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74161 bp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/ 949436 bp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5D1183BC" w14:textId="77777777" w:rsidR="00E65F62" w:rsidRPr="009052E1" w:rsidRDefault="00E65F62" w:rsidP="000A3A98">
            <w:pPr>
              <w:spacing w:before="24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2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 / 0.09%</w:t>
            </w:r>
          </w:p>
        </w:tc>
      </w:tr>
      <w:tr w:rsidR="00E65F62" w:rsidRPr="002A7949" w14:paraId="7DB35672" w14:textId="77777777" w:rsidTr="00377139">
        <w:trPr>
          <w:trHeight w:val="415"/>
        </w:trPr>
        <w:tc>
          <w:tcPr>
            <w:tcW w:w="243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F0345FD" w14:textId="77777777" w:rsidR="00E65F62" w:rsidRPr="002A7949" w:rsidRDefault="00E65F62" w:rsidP="000A3A98">
            <w:pPr>
              <w:spacing w:before="240" w:line="240" w:lineRule="auto"/>
              <w:rPr>
                <w:rFonts w:ascii="Times" w:hAnsi="Times"/>
                <w:sz w:val="24"/>
                <w:szCs w:val="24"/>
              </w:rPr>
            </w:pPr>
            <w:r w:rsidRPr="002A7949">
              <w:rPr>
                <w:rFonts w:ascii="Times" w:hAnsi="Times"/>
                <w:sz w:val="24"/>
                <w:szCs w:val="24"/>
              </w:rPr>
              <w:t xml:space="preserve"> </w:t>
            </w:r>
            <w:r w:rsidRPr="002A7949">
              <w:rPr>
                <w:rFonts w:ascii="Times" w:hAnsi="Times"/>
                <w:sz w:val="24"/>
                <w:szCs w:val="24"/>
              </w:rPr>
              <w:tab/>
              <w:t xml:space="preserve">Gypsy/DIRS1  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4BA0CFF4" w14:textId="77777777" w:rsidR="00E65F62" w:rsidRPr="009052E1" w:rsidRDefault="00E65F62" w:rsidP="000A3A98">
            <w:pPr>
              <w:spacing w:before="24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2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06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/ 9591 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7356A3B2" w14:textId="77777777" w:rsidR="00E65F62" w:rsidRPr="009052E1" w:rsidRDefault="00E65F62" w:rsidP="000A3A98">
            <w:pPr>
              <w:spacing w:before="24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2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105336 bp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10118569 bp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5DD2DE9F" w14:textId="77777777" w:rsidR="00E65F62" w:rsidRPr="009052E1" w:rsidRDefault="00E65F62" w:rsidP="000A3A98">
            <w:pPr>
              <w:spacing w:before="24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2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 / 0.92%</w:t>
            </w:r>
          </w:p>
        </w:tc>
      </w:tr>
      <w:tr w:rsidR="00E65F62" w:rsidRPr="002A7949" w14:paraId="199F6106" w14:textId="77777777" w:rsidTr="00377139">
        <w:trPr>
          <w:trHeight w:val="415"/>
        </w:trPr>
        <w:tc>
          <w:tcPr>
            <w:tcW w:w="243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40847B3" w14:textId="77777777" w:rsidR="00E65F62" w:rsidRPr="002A7949" w:rsidRDefault="00E65F62" w:rsidP="000A3A98">
            <w:pPr>
              <w:spacing w:before="240" w:line="240" w:lineRule="auto"/>
              <w:rPr>
                <w:rFonts w:ascii="Times" w:hAnsi="Times"/>
                <w:sz w:val="24"/>
                <w:szCs w:val="24"/>
              </w:rPr>
            </w:pPr>
            <w:r w:rsidRPr="002A7949">
              <w:rPr>
                <w:rFonts w:ascii="Times" w:hAnsi="Times"/>
                <w:sz w:val="24"/>
                <w:szCs w:val="24"/>
              </w:rPr>
              <w:t xml:space="preserve">   </w:t>
            </w:r>
            <w:r w:rsidRPr="002A7949">
              <w:rPr>
                <w:rFonts w:ascii="Times" w:hAnsi="Times"/>
                <w:sz w:val="24"/>
                <w:szCs w:val="24"/>
              </w:rPr>
              <w:tab/>
              <w:t xml:space="preserve">Retroviral 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2CB39AA2" w14:textId="77777777" w:rsidR="00E65F62" w:rsidRPr="009052E1" w:rsidRDefault="00E65F62" w:rsidP="000A3A98">
            <w:pPr>
              <w:spacing w:before="24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2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6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/ 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01401551" w14:textId="77777777" w:rsidR="00E65F62" w:rsidRPr="009052E1" w:rsidRDefault="00E65F62" w:rsidP="000A3A98">
            <w:pPr>
              <w:spacing w:before="24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2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7914 bp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/ 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127E7D73" w14:textId="77777777" w:rsidR="00E65F62" w:rsidRPr="009052E1" w:rsidRDefault="00E65F62" w:rsidP="000A3A98">
            <w:pPr>
              <w:spacing w:before="24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2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 / 0.00%</w:t>
            </w:r>
          </w:p>
        </w:tc>
      </w:tr>
      <w:tr w:rsidR="00E65F62" w:rsidRPr="002A7949" w14:paraId="280C1C57" w14:textId="77777777" w:rsidTr="00377139">
        <w:trPr>
          <w:trHeight w:val="415"/>
        </w:trPr>
        <w:tc>
          <w:tcPr>
            <w:tcW w:w="243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259E3A9" w14:textId="77777777" w:rsidR="00E65F62" w:rsidRPr="002A7949" w:rsidRDefault="00E65F62" w:rsidP="000A3A98">
            <w:pPr>
              <w:spacing w:before="240" w:line="240" w:lineRule="auto"/>
              <w:rPr>
                <w:rFonts w:ascii="Times" w:hAnsi="Times"/>
                <w:sz w:val="24"/>
                <w:szCs w:val="24"/>
              </w:rPr>
            </w:pPr>
            <w:r w:rsidRPr="002A7949">
              <w:rPr>
                <w:rFonts w:ascii="Times" w:hAnsi="Times"/>
                <w:sz w:val="24"/>
                <w:szCs w:val="24"/>
              </w:rPr>
              <w:t xml:space="preserve">DNA transposons   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1D7F7644" w14:textId="77777777" w:rsidR="00E65F62" w:rsidRPr="009052E1" w:rsidRDefault="00E65F62" w:rsidP="000A3A98">
            <w:pPr>
              <w:spacing w:before="24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2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0183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/ 106664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3DE8E2D0" w14:textId="77777777" w:rsidR="00E65F62" w:rsidRPr="009052E1" w:rsidRDefault="00E65F62" w:rsidP="000A3A98">
            <w:pPr>
              <w:spacing w:before="24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2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9889721 bp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/ 319237153 bp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2A520810" w14:textId="77777777" w:rsidR="00E65F62" w:rsidRPr="009052E1" w:rsidRDefault="00E65F62" w:rsidP="000A3A98">
            <w:pPr>
              <w:spacing w:before="24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2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.4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 / 28.94%</w:t>
            </w:r>
          </w:p>
        </w:tc>
      </w:tr>
      <w:tr w:rsidR="00E65F62" w:rsidRPr="002A7949" w14:paraId="6078AB84" w14:textId="77777777" w:rsidTr="00377139">
        <w:trPr>
          <w:trHeight w:val="415"/>
        </w:trPr>
        <w:tc>
          <w:tcPr>
            <w:tcW w:w="243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3A7F6DD" w14:textId="77777777" w:rsidR="00E65F62" w:rsidRPr="002A7949" w:rsidRDefault="00E65F62" w:rsidP="000A3A98">
            <w:pPr>
              <w:spacing w:before="240" w:line="240" w:lineRule="auto"/>
              <w:rPr>
                <w:rFonts w:ascii="Times" w:hAnsi="Times"/>
                <w:sz w:val="24"/>
                <w:szCs w:val="24"/>
              </w:rPr>
            </w:pPr>
            <w:r w:rsidRPr="002A7949">
              <w:rPr>
                <w:rFonts w:ascii="Times" w:hAnsi="Times"/>
                <w:sz w:val="24"/>
                <w:szCs w:val="24"/>
              </w:rPr>
              <w:t xml:space="preserve">   hobo-Activator 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0DB68482" w14:textId="77777777" w:rsidR="00E65F62" w:rsidRPr="009052E1" w:rsidRDefault="00E65F62" w:rsidP="000A3A98">
            <w:pPr>
              <w:spacing w:before="24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2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21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/ 5698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2E062B65" w14:textId="77777777" w:rsidR="00E65F62" w:rsidRPr="009052E1" w:rsidRDefault="00E65F62" w:rsidP="000A3A98">
            <w:pPr>
              <w:spacing w:before="24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2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155253 bp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/ 20632782 bp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3DBB9610" w14:textId="77777777" w:rsidR="00E65F62" w:rsidRPr="009052E1" w:rsidRDefault="00E65F62" w:rsidP="000A3A98">
            <w:pPr>
              <w:spacing w:before="24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2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 / 1.87%</w:t>
            </w:r>
          </w:p>
        </w:tc>
      </w:tr>
      <w:tr w:rsidR="00E65F62" w:rsidRPr="002A7949" w14:paraId="3640ED41" w14:textId="77777777" w:rsidTr="00377139">
        <w:trPr>
          <w:trHeight w:val="1006"/>
        </w:trPr>
        <w:tc>
          <w:tcPr>
            <w:tcW w:w="243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058E0A4" w14:textId="77777777" w:rsidR="00E65F62" w:rsidRPr="002A7949" w:rsidRDefault="00E65F62" w:rsidP="000A3A98">
            <w:pPr>
              <w:spacing w:before="240" w:line="240" w:lineRule="auto"/>
              <w:rPr>
                <w:rFonts w:ascii="Times" w:hAnsi="Times"/>
                <w:sz w:val="24"/>
                <w:szCs w:val="24"/>
              </w:rPr>
            </w:pPr>
            <w:r w:rsidRPr="002A7949">
              <w:rPr>
                <w:rFonts w:ascii="Times" w:hAnsi="Times"/>
                <w:sz w:val="24"/>
                <w:szCs w:val="24"/>
              </w:rPr>
              <w:t xml:space="preserve">   Tc1-IS630-Pogo 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3CAEA674" w14:textId="77777777" w:rsidR="00E65F62" w:rsidRPr="009052E1" w:rsidRDefault="00E65F62" w:rsidP="000A3A98">
            <w:pPr>
              <w:spacing w:before="24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2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919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/ 90016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133496CC" w14:textId="77777777" w:rsidR="00E65F62" w:rsidRPr="009052E1" w:rsidRDefault="00E65F62" w:rsidP="000A3A98">
            <w:pPr>
              <w:spacing w:before="24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2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1742362 bp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/ </w:t>
            </w:r>
            <w:r w:rsidRPr="008123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839226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bp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6389BDBD" w14:textId="77777777" w:rsidR="00E65F62" w:rsidRPr="009052E1" w:rsidRDefault="00E65F62" w:rsidP="000A3A98">
            <w:pPr>
              <w:spacing w:before="24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2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 / 23.42%</w:t>
            </w:r>
          </w:p>
        </w:tc>
      </w:tr>
      <w:tr w:rsidR="00E65F62" w:rsidRPr="002A7949" w14:paraId="545949A0" w14:textId="77777777" w:rsidTr="00377139">
        <w:trPr>
          <w:trHeight w:val="415"/>
        </w:trPr>
        <w:tc>
          <w:tcPr>
            <w:tcW w:w="243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3DA982C" w14:textId="77777777" w:rsidR="00E65F62" w:rsidRPr="002A7949" w:rsidRDefault="00E65F62" w:rsidP="000A3A98">
            <w:pPr>
              <w:spacing w:before="240" w:line="240" w:lineRule="auto"/>
              <w:rPr>
                <w:rFonts w:ascii="Times" w:hAnsi="Times"/>
                <w:sz w:val="24"/>
                <w:szCs w:val="24"/>
              </w:rPr>
            </w:pPr>
            <w:r w:rsidRPr="002A7949">
              <w:rPr>
                <w:rFonts w:ascii="Times" w:hAnsi="Times"/>
                <w:sz w:val="24"/>
                <w:szCs w:val="24"/>
              </w:rPr>
              <w:t xml:space="preserve">   </w:t>
            </w:r>
            <w:proofErr w:type="spellStart"/>
            <w:r w:rsidRPr="002A7949">
              <w:rPr>
                <w:rFonts w:ascii="Times" w:hAnsi="Times"/>
                <w:sz w:val="24"/>
                <w:szCs w:val="24"/>
              </w:rPr>
              <w:t>En-Spm</w:t>
            </w:r>
            <w:proofErr w:type="spellEnd"/>
            <w:r w:rsidRPr="002A7949">
              <w:rPr>
                <w:rFonts w:ascii="Times" w:hAnsi="Times"/>
                <w:sz w:val="24"/>
                <w:szCs w:val="24"/>
              </w:rPr>
              <w:t xml:space="preserve">         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240CCDB7" w14:textId="77777777" w:rsidR="00E65F62" w:rsidRPr="009052E1" w:rsidRDefault="00E65F62" w:rsidP="000A3A98">
            <w:pPr>
              <w:spacing w:before="24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2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/ 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1A3CB788" w14:textId="77777777" w:rsidR="00E65F62" w:rsidRPr="009052E1" w:rsidRDefault="00E65F62" w:rsidP="000A3A98">
            <w:pPr>
              <w:spacing w:before="24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2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/ 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26598BEA" w14:textId="77777777" w:rsidR="00E65F62" w:rsidRPr="009052E1" w:rsidRDefault="00E65F62" w:rsidP="000A3A98">
            <w:pPr>
              <w:spacing w:before="24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2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/ 0%</w:t>
            </w:r>
          </w:p>
        </w:tc>
      </w:tr>
      <w:tr w:rsidR="00E65F62" w:rsidRPr="002A7949" w14:paraId="0E512952" w14:textId="77777777" w:rsidTr="00377139">
        <w:trPr>
          <w:trHeight w:val="415"/>
        </w:trPr>
        <w:tc>
          <w:tcPr>
            <w:tcW w:w="243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6A731E" w14:textId="77777777" w:rsidR="00E65F62" w:rsidRPr="002A7949" w:rsidRDefault="00E65F62" w:rsidP="000A3A98">
            <w:pPr>
              <w:spacing w:before="240" w:line="240" w:lineRule="auto"/>
              <w:rPr>
                <w:rFonts w:ascii="Times" w:hAnsi="Times"/>
                <w:sz w:val="24"/>
                <w:szCs w:val="24"/>
              </w:rPr>
            </w:pPr>
            <w:r w:rsidRPr="002A7949">
              <w:rPr>
                <w:rFonts w:ascii="Times" w:hAnsi="Times"/>
                <w:sz w:val="24"/>
                <w:szCs w:val="24"/>
              </w:rPr>
              <w:t xml:space="preserve">   MuDR-IS905     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0ECF0045" w14:textId="77777777" w:rsidR="00E65F62" w:rsidRPr="009052E1" w:rsidRDefault="00E65F62" w:rsidP="000A3A98">
            <w:pPr>
              <w:spacing w:before="24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2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/ 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364A1DA7" w14:textId="77777777" w:rsidR="00E65F62" w:rsidRPr="009052E1" w:rsidRDefault="00E65F62" w:rsidP="000A3A98">
            <w:pPr>
              <w:spacing w:before="24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2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/ 0 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546052B1" w14:textId="77777777" w:rsidR="00E65F62" w:rsidRPr="009052E1" w:rsidRDefault="00E65F62" w:rsidP="000A3A98">
            <w:pPr>
              <w:spacing w:before="24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% / </w:t>
            </w:r>
            <w:r w:rsidRPr="009052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</w:tr>
      <w:tr w:rsidR="00E65F62" w:rsidRPr="002A7949" w14:paraId="6585885C" w14:textId="77777777" w:rsidTr="00377139">
        <w:trPr>
          <w:trHeight w:val="415"/>
        </w:trPr>
        <w:tc>
          <w:tcPr>
            <w:tcW w:w="243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AAADA2C" w14:textId="77777777" w:rsidR="00E65F62" w:rsidRPr="002A7949" w:rsidRDefault="00E65F62" w:rsidP="000A3A98">
            <w:pPr>
              <w:spacing w:before="240" w:line="240" w:lineRule="auto"/>
              <w:rPr>
                <w:rFonts w:ascii="Times" w:hAnsi="Times"/>
                <w:sz w:val="24"/>
                <w:szCs w:val="24"/>
              </w:rPr>
            </w:pPr>
            <w:r w:rsidRPr="002A7949">
              <w:rPr>
                <w:rFonts w:ascii="Times" w:hAnsi="Times"/>
                <w:sz w:val="24"/>
                <w:szCs w:val="24"/>
              </w:rPr>
              <w:t xml:space="preserve">   PiggyBac       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6780AA57" w14:textId="77777777" w:rsidR="00E65F62" w:rsidRPr="009052E1" w:rsidRDefault="00E65F62" w:rsidP="000A3A98">
            <w:pPr>
              <w:spacing w:before="24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2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70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/ 1679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4E13BC13" w14:textId="77777777" w:rsidR="00E65F62" w:rsidRPr="009052E1" w:rsidRDefault="00E65F62" w:rsidP="000A3A98">
            <w:pPr>
              <w:spacing w:before="24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2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552956 bp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/ 7373671 bp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6622F107" w14:textId="77777777" w:rsidR="00E65F62" w:rsidRPr="009052E1" w:rsidRDefault="00E65F62" w:rsidP="000A3A98">
            <w:pPr>
              <w:spacing w:before="24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2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 / 0.67%</w:t>
            </w:r>
          </w:p>
        </w:tc>
      </w:tr>
      <w:tr w:rsidR="00E65F62" w:rsidRPr="002A7949" w14:paraId="5918EC89" w14:textId="77777777" w:rsidTr="00377139">
        <w:trPr>
          <w:trHeight w:val="415"/>
        </w:trPr>
        <w:tc>
          <w:tcPr>
            <w:tcW w:w="243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ECD2410" w14:textId="77777777" w:rsidR="00E65F62" w:rsidRPr="002A7949" w:rsidRDefault="00E65F62" w:rsidP="000A3A98">
            <w:pPr>
              <w:spacing w:before="240" w:line="240" w:lineRule="auto"/>
              <w:rPr>
                <w:rFonts w:ascii="Times" w:hAnsi="Times"/>
                <w:sz w:val="24"/>
                <w:szCs w:val="24"/>
              </w:rPr>
            </w:pPr>
            <w:r w:rsidRPr="002A7949">
              <w:rPr>
                <w:rFonts w:ascii="Times" w:hAnsi="Times"/>
                <w:sz w:val="24"/>
                <w:szCs w:val="24"/>
              </w:rPr>
              <w:t xml:space="preserve">   Tourist/</w:t>
            </w:r>
            <w:proofErr w:type="spellStart"/>
            <w:r w:rsidRPr="002A7949">
              <w:rPr>
                <w:rFonts w:ascii="Times" w:hAnsi="Times"/>
                <w:sz w:val="24"/>
                <w:szCs w:val="24"/>
              </w:rPr>
              <w:t>Harbinge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2EED5035" w14:textId="77777777" w:rsidR="00E65F62" w:rsidRPr="009052E1" w:rsidRDefault="00E65F62" w:rsidP="000A3A98">
            <w:pPr>
              <w:spacing w:before="24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2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0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/ 494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612AC549" w14:textId="77777777" w:rsidR="00E65F62" w:rsidRPr="009052E1" w:rsidRDefault="00E65F62" w:rsidP="000A3A98">
            <w:pPr>
              <w:spacing w:before="24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2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91446 bp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/ 1718546 bp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40DF7F06" w14:textId="77777777" w:rsidR="00E65F62" w:rsidRPr="009052E1" w:rsidRDefault="00E65F62" w:rsidP="000A3A98">
            <w:pPr>
              <w:spacing w:before="24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2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 / 0.16%</w:t>
            </w:r>
          </w:p>
        </w:tc>
      </w:tr>
      <w:tr w:rsidR="00E65F62" w:rsidRPr="002A7949" w14:paraId="1D3EFDC1" w14:textId="77777777" w:rsidTr="00377139">
        <w:trPr>
          <w:trHeight w:val="775"/>
        </w:trPr>
        <w:tc>
          <w:tcPr>
            <w:tcW w:w="243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C371811" w14:textId="77777777" w:rsidR="00E65F62" w:rsidRPr="002A7949" w:rsidRDefault="00E65F62" w:rsidP="000A3A98">
            <w:pPr>
              <w:spacing w:before="240" w:line="240" w:lineRule="auto"/>
              <w:rPr>
                <w:rFonts w:ascii="Times" w:hAnsi="Times"/>
                <w:sz w:val="24"/>
                <w:szCs w:val="24"/>
              </w:rPr>
            </w:pPr>
            <w:r w:rsidRPr="002A7949">
              <w:rPr>
                <w:rFonts w:ascii="Times" w:hAnsi="Times"/>
                <w:sz w:val="24"/>
                <w:szCs w:val="24"/>
              </w:rPr>
              <w:t xml:space="preserve">   Other (Mirage, P-element, </w:t>
            </w:r>
            <w:proofErr w:type="spellStart"/>
            <w:r w:rsidRPr="002A7949">
              <w:rPr>
                <w:rFonts w:ascii="Times" w:hAnsi="Times"/>
                <w:sz w:val="24"/>
                <w:szCs w:val="24"/>
              </w:rPr>
              <w:t>Transib</w:t>
            </w:r>
            <w:proofErr w:type="spellEnd"/>
            <w:r w:rsidRPr="002A7949">
              <w:rPr>
                <w:rFonts w:ascii="Times" w:hAnsi="Times"/>
                <w:sz w:val="24"/>
                <w:szCs w:val="24"/>
              </w:rPr>
              <w:t>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58A304EA" w14:textId="77777777" w:rsidR="00E65F62" w:rsidRPr="009052E1" w:rsidRDefault="00E65F62" w:rsidP="000A3A98">
            <w:pPr>
              <w:spacing w:before="24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2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36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/ 267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01005C74" w14:textId="77777777" w:rsidR="00E65F62" w:rsidRPr="009052E1" w:rsidRDefault="00E65F62" w:rsidP="000A3A98">
            <w:pPr>
              <w:spacing w:before="24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2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97051 bp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/ 1423538 bp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05E780A5" w14:textId="77777777" w:rsidR="00E65F62" w:rsidRPr="009052E1" w:rsidRDefault="00E65F62" w:rsidP="000A3A98">
            <w:pPr>
              <w:spacing w:before="24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2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 / 0.13%</w:t>
            </w:r>
          </w:p>
        </w:tc>
      </w:tr>
      <w:tr w:rsidR="00E65F62" w:rsidRPr="002A7949" w14:paraId="682EA55F" w14:textId="77777777" w:rsidTr="00377139">
        <w:trPr>
          <w:trHeight w:val="415"/>
        </w:trPr>
        <w:tc>
          <w:tcPr>
            <w:tcW w:w="243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499A2DA" w14:textId="77777777" w:rsidR="00E65F62" w:rsidRPr="002A7949" w:rsidRDefault="00E65F62" w:rsidP="000A3A98">
            <w:pPr>
              <w:spacing w:before="240" w:line="240" w:lineRule="auto"/>
              <w:rPr>
                <w:rFonts w:ascii="Times" w:hAnsi="Times"/>
                <w:sz w:val="24"/>
                <w:szCs w:val="24"/>
              </w:rPr>
            </w:pPr>
            <w:proofErr w:type="gramStart"/>
            <w:r w:rsidRPr="002A7949">
              <w:rPr>
                <w:rFonts w:ascii="Times" w:hAnsi="Times"/>
                <w:sz w:val="24"/>
                <w:szCs w:val="24"/>
              </w:rPr>
              <w:t>Rolling-circles</w:t>
            </w:r>
            <w:proofErr w:type="gramEnd"/>
            <w:r w:rsidRPr="002A7949">
              <w:rPr>
                <w:rFonts w:ascii="Times" w:hAnsi="Times"/>
                <w:sz w:val="24"/>
                <w:szCs w:val="24"/>
              </w:rPr>
              <w:t xml:space="preserve">   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65092F31" w14:textId="77777777" w:rsidR="00E65F62" w:rsidRPr="009052E1" w:rsidRDefault="00E65F62" w:rsidP="000A3A98">
            <w:pPr>
              <w:spacing w:before="24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2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87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/ 1981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2C645084" w14:textId="77777777" w:rsidR="00E65F62" w:rsidRPr="009052E1" w:rsidRDefault="00E65F62" w:rsidP="000A3A98">
            <w:pPr>
              <w:spacing w:before="24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2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39958 bp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/ 3878691 bp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1F71B4B7" w14:textId="77777777" w:rsidR="00E65F62" w:rsidRPr="009052E1" w:rsidRDefault="00E65F62" w:rsidP="000A3A98">
            <w:pPr>
              <w:spacing w:before="24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2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 / 0.35%</w:t>
            </w:r>
          </w:p>
        </w:tc>
      </w:tr>
      <w:tr w:rsidR="00E65F62" w:rsidRPr="002A7949" w14:paraId="01029B19" w14:textId="77777777" w:rsidTr="00377139">
        <w:trPr>
          <w:trHeight w:val="415"/>
        </w:trPr>
        <w:tc>
          <w:tcPr>
            <w:tcW w:w="243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08B25FF" w14:textId="77777777" w:rsidR="00E65F62" w:rsidRPr="002A7949" w:rsidRDefault="00E65F62" w:rsidP="000A3A98">
            <w:pPr>
              <w:spacing w:before="240" w:line="240" w:lineRule="auto"/>
              <w:rPr>
                <w:rFonts w:ascii="Times" w:hAnsi="Times"/>
                <w:sz w:val="24"/>
                <w:szCs w:val="24"/>
              </w:rPr>
            </w:pPr>
            <w:r w:rsidRPr="002A7949">
              <w:rPr>
                <w:rFonts w:ascii="Times" w:hAnsi="Times"/>
                <w:sz w:val="24"/>
                <w:szCs w:val="24"/>
              </w:rPr>
              <w:t xml:space="preserve">Unclassified:     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553D8479" w14:textId="77777777" w:rsidR="00E65F62" w:rsidRPr="009052E1" w:rsidRDefault="00E65F62" w:rsidP="000A3A98">
            <w:pPr>
              <w:spacing w:before="24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052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867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/ 91230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340FF1D2" w14:textId="77777777" w:rsidR="00E65F62" w:rsidRPr="009052E1" w:rsidRDefault="00E65F62" w:rsidP="000A3A98">
            <w:pPr>
              <w:spacing w:before="24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2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9139288 bp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/ 207225359 bp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62BCD34A" w14:textId="77777777" w:rsidR="00E65F62" w:rsidRPr="009052E1" w:rsidRDefault="00E65F62" w:rsidP="000A3A98">
            <w:pPr>
              <w:spacing w:before="24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2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7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 / 18.78%</w:t>
            </w:r>
          </w:p>
        </w:tc>
      </w:tr>
      <w:tr w:rsidR="00E65F62" w:rsidRPr="002A7949" w14:paraId="615AD3A7" w14:textId="77777777" w:rsidTr="00377139">
        <w:trPr>
          <w:trHeight w:val="415"/>
        </w:trPr>
        <w:tc>
          <w:tcPr>
            <w:tcW w:w="243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C04C00F" w14:textId="77777777" w:rsidR="00E65F62" w:rsidRPr="002A7949" w:rsidRDefault="00E65F62" w:rsidP="000A3A98">
            <w:pPr>
              <w:spacing w:before="240" w:line="240" w:lineRule="auto"/>
              <w:rPr>
                <w:rFonts w:ascii="Times" w:hAnsi="Times"/>
                <w:sz w:val="24"/>
                <w:szCs w:val="24"/>
              </w:rPr>
            </w:pPr>
            <w:r w:rsidRPr="002A7949">
              <w:rPr>
                <w:rFonts w:ascii="Times" w:hAnsi="Times"/>
                <w:sz w:val="24"/>
                <w:szCs w:val="24"/>
              </w:rPr>
              <w:lastRenderedPageBreak/>
              <w:t>Total interspersed repeat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3D48DF36" w14:textId="77777777" w:rsidR="00E65F62" w:rsidRPr="009052E1" w:rsidRDefault="00E65F62" w:rsidP="000A3A98">
            <w:pPr>
              <w:spacing w:before="24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2FA7DECE" w14:textId="77777777" w:rsidR="00E65F62" w:rsidRPr="009052E1" w:rsidRDefault="00E65F62" w:rsidP="000A3A9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052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1092562 bp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/ </w:t>
            </w:r>
            <w:r w:rsidRPr="00DA17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12425964</w:t>
            </w:r>
          </w:p>
          <w:p w14:paraId="561B438D" w14:textId="77777777" w:rsidR="00E65F62" w:rsidRPr="009052E1" w:rsidRDefault="00E65F62" w:rsidP="000A3A98">
            <w:pPr>
              <w:spacing w:before="24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6EFB5355" w14:textId="77777777" w:rsidR="00E65F62" w:rsidRPr="009052E1" w:rsidRDefault="00E65F62" w:rsidP="000A3A98">
            <w:pPr>
              <w:spacing w:line="240" w:lineRule="auto"/>
              <w:ind w:hanging="12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052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.9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 / 64.57%</w:t>
            </w:r>
          </w:p>
          <w:p w14:paraId="3AB8DF49" w14:textId="77777777" w:rsidR="00E65F62" w:rsidRPr="009052E1" w:rsidRDefault="00E65F62" w:rsidP="000A3A98">
            <w:pPr>
              <w:spacing w:before="24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65F62" w:rsidRPr="002A7949" w14:paraId="4D981836" w14:textId="77777777" w:rsidTr="00377139">
        <w:trPr>
          <w:trHeight w:val="415"/>
        </w:trPr>
        <w:tc>
          <w:tcPr>
            <w:tcW w:w="243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476893A" w14:textId="77777777" w:rsidR="00E65F62" w:rsidRPr="002A7949" w:rsidRDefault="00E65F62" w:rsidP="000A3A98">
            <w:pPr>
              <w:spacing w:before="240" w:line="240" w:lineRule="auto"/>
              <w:rPr>
                <w:rFonts w:ascii="Times" w:hAnsi="Times"/>
                <w:sz w:val="24"/>
                <w:szCs w:val="24"/>
              </w:rPr>
            </w:pPr>
            <w:r w:rsidRPr="002A7949">
              <w:rPr>
                <w:rFonts w:ascii="Times" w:hAnsi="Times"/>
                <w:sz w:val="24"/>
                <w:szCs w:val="24"/>
              </w:rPr>
              <w:t xml:space="preserve">Small RNA:        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027B74EE" w14:textId="77777777" w:rsidR="00E65F62" w:rsidRPr="009052E1" w:rsidRDefault="00E65F62" w:rsidP="000A3A98">
            <w:pPr>
              <w:spacing w:before="24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2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10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/</w:t>
            </w:r>
            <w:r>
              <w:t xml:space="preserve"> </w:t>
            </w:r>
            <w:r w:rsidRPr="00DA17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68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55416F81" w14:textId="77777777" w:rsidR="00E65F62" w:rsidRPr="009052E1" w:rsidRDefault="00E65F62" w:rsidP="000A3A98">
            <w:pPr>
              <w:spacing w:before="24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2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36001 bp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/ </w:t>
            </w:r>
            <w:r w:rsidRPr="00DA17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684433 bp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4A5F85AD" w14:textId="77777777" w:rsidR="00E65F62" w:rsidRPr="009052E1" w:rsidRDefault="00E65F62" w:rsidP="000A3A98">
            <w:pPr>
              <w:spacing w:before="24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2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 / 1.24%</w:t>
            </w:r>
          </w:p>
        </w:tc>
      </w:tr>
      <w:tr w:rsidR="00E65F62" w:rsidRPr="002A7949" w14:paraId="28FAF74A" w14:textId="77777777" w:rsidTr="00377139">
        <w:trPr>
          <w:trHeight w:val="415"/>
        </w:trPr>
        <w:tc>
          <w:tcPr>
            <w:tcW w:w="243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EE5ABB4" w14:textId="77777777" w:rsidR="00E65F62" w:rsidRPr="002A7949" w:rsidRDefault="00E65F62" w:rsidP="000A3A98">
            <w:pPr>
              <w:spacing w:before="240" w:line="240" w:lineRule="auto"/>
              <w:rPr>
                <w:rFonts w:ascii="Times" w:hAnsi="Times"/>
                <w:sz w:val="24"/>
                <w:szCs w:val="24"/>
              </w:rPr>
            </w:pPr>
            <w:r w:rsidRPr="002A7949">
              <w:rPr>
                <w:rFonts w:ascii="Times" w:hAnsi="Times"/>
                <w:sz w:val="24"/>
                <w:szCs w:val="24"/>
              </w:rPr>
              <w:t xml:space="preserve">Satellites:       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2BF8FB4C" w14:textId="77777777" w:rsidR="00E65F62" w:rsidRPr="009052E1" w:rsidRDefault="00E65F62" w:rsidP="000A3A98">
            <w:pPr>
              <w:spacing w:before="24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2E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09CD6376" w14:textId="77777777" w:rsidR="00E65F62" w:rsidRPr="009052E1" w:rsidRDefault="00E65F62" w:rsidP="000A3A98">
            <w:pPr>
              <w:spacing w:before="24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2E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276D58F8" w14:textId="77777777" w:rsidR="00E65F62" w:rsidRPr="009052E1" w:rsidRDefault="00E65F62" w:rsidP="000A3A98">
            <w:pPr>
              <w:spacing w:before="24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2E1">
              <w:rPr>
                <w:rFonts w:ascii="Times New Roman" w:hAnsi="Times New Roman" w:cs="Times New Roman"/>
                <w:sz w:val="24"/>
                <w:szCs w:val="24"/>
              </w:rPr>
              <w:t>0%</w:t>
            </w:r>
          </w:p>
        </w:tc>
      </w:tr>
      <w:tr w:rsidR="00E65F62" w:rsidRPr="002A7949" w14:paraId="01688112" w14:textId="77777777" w:rsidTr="00377139">
        <w:trPr>
          <w:trHeight w:val="415"/>
        </w:trPr>
        <w:tc>
          <w:tcPr>
            <w:tcW w:w="243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EED9984" w14:textId="77777777" w:rsidR="00E65F62" w:rsidRPr="002A7949" w:rsidRDefault="00E65F62" w:rsidP="000A3A98">
            <w:pPr>
              <w:spacing w:before="240" w:line="240" w:lineRule="auto"/>
              <w:rPr>
                <w:rFonts w:ascii="Times" w:hAnsi="Times"/>
                <w:sz w:val="24"/>
                <w:szCs w:val="24"/>
              </w:rPr>
            </w:pPr>
            <w:r w:rsidRPr="002A7949">
              <w:rPr>
                <w:rFonts w:ascii="Times" w:hAnsi="Times"/>
                <w:sz w:val="24"/>
                <w:szCs w:val="24"/>
              </w:rPr>
              <w:t xml:space="preserve">Simple repeats:   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3C27294E" w14:textId="77777777" w:rsidR="00E65F62" w:rsidRPr="009052E1" w:rsidRDefault="00E65F62" w:rsidP="000A3A98">
            <w:pPr>
              <w:spacing w:before="24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/ 2191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456872B2" w14:textId="77777777" w:rsidR="00E65F62" w:rsidRPr="009052E1" w:rsidRDefault="00E65F62" w:rsidP="000A3A98">
            <w:pPr>
              <w:spacing w:before="24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2E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/ </w:t>
            </w:r>
            <w:r w:rsidRPr="00DA1715">
              <w:rPr>
                <w:rFonts w:ascii="Times New Roman" w:hAnsi="Times New Roman" w:cs="Times New Roman"/>
                <w:sz w:val="24"/>
                <w:szCs w:val="24"/>
              </w:rPr>
              <w:t>1127876 bp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5304FCF1" w14:textId="77777777" w:rsidR="00E65F62" w:rsidRPr="009052E1" w:rsidRDefault="00E65F62" w:rsidP="000A3A98">
            <w:pPr>
              <w:spacing w:before="24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2E1">
              <w:rPr>
                <w:rFonts w:ascii="Times New Roman" w:hAnsi="Times New Roman" w:cs="Times New Roman"/>
                <w:sz w:val="24"/>
                <w:szCs w:val="24"/>
              </w:rPr>
              <w:t>0%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/ 0.10%</w:t>
            </w:r>
          </w:p>
        </w:tc>
      </w:tr>
      <w:tr w:rsidR="00E65F62" w:rsidRPr="002A7949" w14:paraId="786ADCA2" w14:textId="77777777" w:rsidTr="00377139">
        <w:trPr>
          <w:trHeight w:val="415"/>
        </w:trPr>
        <w:tc>
          <w:tcPr>
            <w:tcW w:w="243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12C4903" w14:textId="77777777" w:rsidR="00E65F62" w:rsidRPr="002A7949" w:rsidRDefault="00E65F62" w:rsidP="000A3A98">
            <w:pPr>
              <w:spacing w:before="240" w:line="240" w:lineRule="auto"/>
              <w:rPr>
                <w:rFonts w:ascii="Times" w:hAnsi="Times"/>
                <w:sz w:val="24"/>
                <w:szCs w:val="24"/>
              </w:rPr>
            </w:pPr>
            <w:r w:rsidRPr="002A7949">
              <w:rPr>
                <w:rFonts w:ascii="Times" w:hAnsi="Times"/>
                <w:sz w:val="24"/>
                <w:szCs w:val="24"/>
              </w:rPr>
              <w:t xml:space="preserve">Low complexity:   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3AF9B7C8" w14:textId="77777777" w:rsidR="00E65F62" w:rsidRPr="009052E1" w:rsidRDefault="00E65F62" w:rsidP="000A3A98">
            <w:pPr>
              <w:spacing w:before="24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2E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190C41C6" w14:textId="77777777" w:rsidR="00E65F62" w:rsidRPr="009052E1" w:rsidRDefault="00E65F62" w:rsidP="000A3A98">
            <w:pPr>
              <w:spacing w:before="24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2E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0643F717" w14:textId="77777777" w:rsidR="00E65F62" w:rsidRPr="009052E1" w:rsidRDefault="00E65F62" w:rsidP="000A3A98">
            <w:pPr>
              <w:spacing w:before="24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2E1">
              <w:rPr>
                <w:rFonts w:ascii="Times New Roman" w:hAnsi="Times New Roman" w:cs="Times New Roman"/>
                <w:sz w:val="24"/>
                <w:szCs w:val="24"/>
              </w:rPr>
              <w:t>0%</w:t>
            </w:r>
          </w:p>
        </w:tc>
      </w:tr>
    </w:tbl>
    <w:p w14:paraId="0292E7BE" w14:textId="77777777" w:rsidR="00566631" w:rsidRDefault="00000000"/>
    <w:sectPr w:rsidR="00566631" w:rsidSect="008C65C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5F62"/>
    <w:rsid w:val="001E363C"/>
    <w:rsid w:val="002050C9"/>
    <w:rsid w:val="00224BDA"/>
    <w:rsid w:val="002E0667"/>
    <w:rsid w:val="00377139"/>
    <w:rsid w:val="00424EDA"/>
    <w:rsid w:val="005207C4"/>
    <w:rsid w:val="00553739"/>
    <w:rsid w:val="007B52A9"/>
    <w:rsid w:val="00883A3F"/>
    <w:rsid w:val="008C65C1"/>
    <w:rsid w:val="00A108D3"/>
    <w:rsid w:val="00AE647A"/>
    <w:rsid w:val="00B65D02"/>
    <w:rsid w:val="00CB1E0E"/>
    <w:rsid w:val="00CE0A8B"/>
    <w:rsid w:val="00D75CF0"/>
    <w:rsid w:val="00E65F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976900D"/>
  <w15:chartTrackingRefBased/>
  <w15:docId w15:val="{33500442-E31D-A442-8B83-738CD80D72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E65F62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324</Words>
  <Characters>1851</Characters>
  <Application>Microsoft Office Word</Application>
  <DocSecurity>0</DocSecurity>
  <Lines>15</Lines>
  <Paragraphs>4</Paragraphs>
  <ScaleCrop>false</ScaleCrop>
  <Company/>
  <LinksUpToDate>false</LinksUpToDate>
  <CharactersWithSpaces>21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 R Vandam</dc:creator>
  <cp:keywords/>
  <dc:description/>
  <cp:lastModifiedBy>Alex R Vandam</cp:lastModifiedBy>
  <cp:revision>3</cp:revision>
  <dcterms:created xsi:type="dcterms:W3CDTF">2023-05-30T00:43:00Z</dcterms:created>
  <dcterms:modified xsi:type="dcterms:W3CDTF">2023-05-30T04:57:00Z</dcterms:modified>
</cp:coreProperties>
</file>